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D2737" w14:textId="77777777" w:rsidR="00A636F1" w:rsidRDefault="00B135AD">
      <w:r>
        <w:rPr>
          <w:noProof/>
        </w:rPr>
        <w:drawing>
          <wp:inline distT="0" distB="0" distL="0" distR="0" wp14:anchorId="0B7BFCE8" wp14:editId="0CB12FED">
            <wp:extent cx="5943600" cy="4457700"/>
            <wp:effectExtent l="0" t="0" r="0" b="0"/>
            <wp:docPr id="15682637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2637" name="Picture 1" descr="A screenshot of a 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8ED86" w14:textId="1F442ABE" w:rsidR="006815B0" w:rsidRDefault="006815B0">
      <w:r w:rsidRPr="000F0C4D">
        <w:t xml:space="preserve">Figure </w:t>
      </w:r>
      <w:r>
        <w:t>S</w:t>
      </w:r>
      <w:r w:rsidRPr="000F0C4D">
        <w:t>1</w:t>
      </w:r>
      <w:r>
        <w:t xml:space="preserve">. </w:t>
      </w:r>
      <w:r w:rsidR="00533CD7" w:rsidRPr="00533CD7">
        <w:t xml:space="preserve">﻿Protein abundance </w:t>
      </w:r>
      <w:r w:rsidR="000B7C0B">
        <w:t xml:space="preserve">of the </w:t>
      </w:r>
      <w:r w:rsidR="007E39A9">
        <w:t>seven shared putative biomarkers of pathogen infect</w:t>
      </w:r>
      <w:r w:rsidR="00CE055E">
        <w:t xml:space="preserve">ion. All shared biomarkers </w:t>
      </w:r>
      <w:r w:rsidR="008C214C">
        <w:t>were</w:t>
      </w:r>
      <w:r w:rsidR="0006280B">
        <w:t xml:space="preserve"> less conservative (</w:t>
      </w:r>
      <w:r w:rsidR="001E0680">
        <w:t xml:space="preserve">0.8 </w:t>
      </w:r>
      <w:r w:rsidR="001E0680">
        <w:sym w:font="Symbol" w:char="F0A3"/>
      </w:r>
      <w:r w:rsidR="001E0680">
        <w:t xml:space="preserve"> </w:t>
      </w:r>
      <w:proofErr w:type="spellStart"/>
      <w:r w:rsidR="0006280B">
        <w:t>AuROC</w:t>
      </w:r>
      <w:proofErr w:type="spellEnd"/>
      <w:r w:rsidR="0006280B">
        <w:t xml:space="preserve"> </w:t>
      </w:r>
      <w:r w:rsidR="00520E3D">
        <w:t xml:space="preserve">&gt; 0.9). </w:t>
      </w:r>
      <w:r w:rsidR="008C214C">
        <w:t xml:space="preserve">Infected and uninfected vampire bats for each pathogen </w:t>
      </w:r>
      <w:proofErr w:type="gramStart"/>
      <w:r w:rsidR="008C214C">
        <w:t>are</w:t>
      </w:r>
      <w:proofErr w:type="gramEnd"/>
      <w:r w:rsidR="008C214C">
        <w:t xml:space="preserve"> shown in red and gray, respectively. B</w:t>
      </w:r>
      <w:r w:rsidR="00533CD7" w:rsidRPr="00533CD7">
        <w:t>oxplots are overlaid by raw data jittered to reduce overlap.</w:t>
      </w:r>
    </w:p>
    <w:p w14:paraId="68F80DBE" w14:textId="77DFB969" w:rsidR="004F087E" w:rsidRDefault="00B135AD">
      <w:r>
        <w:rPr>
          <w:noProof/>
        </w:rPr>
        <w:lastRenderedPageBreak/>
        <w:drawing>
          <wp:inline distT="0" distB="0" distL="0" distR="0" wp14:anchorId="1585DBC0" wp14:editId="166A7257">
            <wp:extent cx="5943600" cy="4457700"/>
            <wp:effectExtent l="0" t="0" r="0" b="0"/>
            <wp:docPr id="455060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0604" name="Picture 2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2951B" w14:textId="12C5FC5D" w:rsidR="00D92826" w:rsidRDefault="00D92826" w:rsidP="00D92826">
      <w:r w:rsidRPr="000F0C4D">
        <w:t xml:space="preserve">Figure </w:t>
      </w:r>
      <w:r>
        <w:t xml:space="preserve">S2. </w:t>
      </w:r>
      <w:r w:rsidRPr="00533CD7">
        <w:t xml:space="preserve">﻿Protein abundance </w:t>
      </w:r>
      <w:r>
        <w:t>between infected (red) and uninfected (gray) vampire bats</w:t>
      </w:r>
      <w:r w:rsidR="008B19A6">
        <w:t xml:space="preserve"> of the strict potential biomarkers of infection (</w:t>
      </w:r>
      <w:proofErr w:type="spellStart"/>
      <w:r w:rsidR="008B19A6">
        <w:t>AuROC</w:t>
      </w:r>
      <w:proofErr w:type="spellEnd"/>
      <w:r w:rsidR="008B19A6">
        <w:t xml:space="preserve"> </w:t>
      </w:r>
      <w:r w:rsidR="008B19A6">
        <w:sym w:font="Symbol" w:char="F0B3"/>
      </w:r>
      <w:r w:rsidR="008B19A6">
        <w:t xml:space="preserve"> 0.9) </w:t>
      </w:r>
      <w:r w:rsidR="0093709C">
        <w:t xml:space="preserve">for </w:t>
      </w:r>
      <w:r w:rsidR="00E70557">
        <w:sym w:font="Symbol" w:char="F061"/>
      </w:r>
      <w:r w:rsidR="00E70557">
        <w:t>-</w:t>
      </w:r>
      <w:proofErr w:type="spellStart"/>
      <w:r w:rsidR="00E70557">
        <w:t>CoVs</w:t>
      </w:r>
      <w:proofErr w:type="spellEnd"/>
      <w:r w:rsidR="00E70557">
        <w:t>, herpesviruses</w:t>
      </w:r>
      <w:r w:rsidR="00617C1B">
        <w:t>,</w:t>
      </w:r>
      <w:r w:rsidR="00E70557">
        <w:t xml:space="preserve"> and hemoplasmas. </w:t>
      </w:r>
      <w:r>
        <w:t>B</w:t>
      </w:r>
      <w:r w:rsidRPr="00533CD7">
        <w:t>oxplots are overlaid by raw data jittered to reduce overlap.</w:t>
      </w:r>
    </w:p>
    <w:p w14:paraId="08DBC6E7" w14:textId="77777777" w:rsidR="00D92826" w:rsidRDefault="00D92826"/>
    <w:sectPr w:rsidR="00D92826" w:rsidSect="00671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35"/>
    <w:rsid w:val="0006280B"/>
    <w:rsid w:val="000B7C0B"/>
    <w:rsid w:val="00160535"/>
    <w:rsid w:val="001E0680"/>
    <w:rsid w:val="004F087E"/>
    <w:rsid w:val="005058B9"/>
    <w:rsid w:val="00520E3D"/>
    <w:rsid w:val="00533CD7"/>
    <w:rsid w:val="00617C1B"/>
    <w:rsid w:val="00671A7B"/>
    <w:rsid w:val="006815B0"/>
    <w:rsid w:val="007E39A9"/>
    <w:rsid w:val="008B19A6"/>
    <w:rsid w:val="008C214C"/>
    <w:rsid w:val="0093709C"/>
    <w:rsid w:val="00A636F1"/>
    <w:rsid w:val="00B135AD"/>
    <w:rsid w:val="00CE055E"/>
    <w:rsid w:val="00D92826"/>
    <w:rsid w:val="00E7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26961"/>
  <w15:chartTrackingRefBased/>
  <w15:docId w15:val="{AFCD130F-F4A4-F242-94EF-66B36FB3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5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911c11a-dea4-45ce-b142-e5111f8aeebb" xsi:nil="true"/>
    <lcf76f155ced4ddcb4097134ff3c332f xmlns="0bc51c05-b427-42ac-b002-f874d37c3f4e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5A05CE1B349F488BE6895EE82A2464" ma:contentTypeVersion="17" ma:contentTypeDescription="Create a new document." ma:contentTypeScope="" ma:versionID="92b1fcab189441be2cd0b6ea9416e7a5">
  <xsd:schema xmlns:xsd="http://www.w3.org/2001/XMLSchema" xmlns:xs="http://www.w3.org/2001/XMLSchema" xmlns:p="http://schemas.microsoft.com/office/2006/metadata/properties" xmlns:ns2="1911c11a-dea4-45ce-b142-e5111f8aeebb" xmlns:ns3="0bc51c05-b427-42ac-b002-f874d37c3f4e" targetNamespace="http://schemas.microsoft.com/office/2006/metadata/properties" ma:root="true" ma:fieldsID="7aac80b9255a0db6b653c8a0ff399cf0" ns2:_="" ns3:_="">
    <xsd:import namespace="1911c11a-dea4-45ce-b142-e5111f8aeebb"/>
    <xsd:import namespace="0bc51c05-b427-42ac-b002-f874d37c3f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1c11a-dea4-45ce-b142-e5111f8aeeb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15abf30-8095-4f1b-972b-b80e13732fe2}" ma:internalName="TaxCatchAll" ma:showField="CatchAllData" ma:web="1911c11a-dea4-45ce-b142-e5111f8aee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c51c05-b427-42ac-b002-f874d37c3f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a1ab900-2ec0-4401-a445-b65711cd6e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49833D-58B1-45E9-8780-5BF868E5D4E8}">
  <ds:schemaRefs>
    <ds:schemaRef ds:uri="http://schemas.microsoft.com/office/2006/metadata/properties"/>
    <ds:schemaRef ds:uri="http://schemas.microsoft.com/office/infopath/2007/PartnerControls"/>
    <ds:schemaRef ds:uri="1911c11a-dea4-45ce-b142-e5111f8aeebb"/>
    <ds:schemaRef ds:uri="0bc51c05-b427-42ac-b002-f874d37c3f4e"/>
  </ds:schemaRefs>
</ds:datastoreItem>
</file>

<file path=customXml/itemProps2.xml><?xml version="1.0" encoding="utf-8"?>
<ds:datastoreItem xmlns:ds="http://schemas.openxmlformats.org/officeDocument/2006/customXml" ds:itemID="{187A3AA8-8313-4FCB-A322-0EF99D06AB4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B7FCB1-DE95-4BB4-AB5B-6DF964821C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11c11a-dea4-45ce-b142-e5111f8aeebb"/>
    <ds:schemaRef ds:uri="0bc51c05-b427-42ac-b002-f874d37c3f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Santos, Amanda</dc:creator>
  <cp:keywords/>
  <dc:description/>
  <cp:lastModifiedBy>Megan Bond</cp:lastModifiedBy>
  <cp:revision>19</cp:revision>
  <dcterms:created xsi:type="dcterms:W3CDTF">2023-10-18T23:16:00Z</dcterms:created>
  <dcterms:modified xsi:type="dcterms:W3CDTF">2023-11-2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5A05CE1B349F488BE6895EE82A2464</vt:lpwstr>
  </property>
</Properties>
</file>